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80BCE6B" w14:textId="77777777" w:rsidR="001A55E9" w:rsidRPr="00CF0B20" w:rsidRDefault="001A55E9" w:rsidP="001A55E9">
      <w:pPr>
        <w:spacing w:after="160" w:line="256" w:lineRule="auto"/>
        <w:jc w:val="left"/>
      </w:pPr>
      <w:bookmarkStart w:id="0" w:name="_GoBack"/>
      <w:bookmarkEnd w:id="0"/>
      <w:r w:rsidRPr="00CF0B20">
        <w:rPr>
          <w:b/>
        </w:rPr>
        <w:t>Supplementary Table 2.</w:t>
      </w:r>
      <w:r w:rsidRPr="00CF0B20">
        <w:t xml:space="preserve">  Parental vectors expressing CCT used in molecular cloning.</w:t>
      </w:r>
    </w:p>
    <w:p w14:paraId="77FAD913" w14:textId="77777777" w:rsidR="001A55E9" w:rsidRPr="00CF0B20" w:rsidRDefault="001A55E9" w:rsidP="001A55E9">
      <w:pPr>
        <w:spacing w:after="160" w:line="256" w:lineRule="auto"/>
        <w:jc w:val="left"/>
      </w:pPr>
    </w:p>
    <w:tbl>
      <w:tblPr>
        <w:tblW w:w="4170" w:type="dxa"/>
        <w:tblLayout w:type="fixed"/>
        <w:tblLook w:val="0600" w:firstRow="0" w:lastRow="0" w:firstColumn="0" w:lastColumn="0" w:noHBand="1" w:noVBand="1"/>
      </w:tblPr>
      <w:tblGrid>
        <w:gridCol w:w="1095"/>
        <w:gridCol w:w="3075"/>
      </w:tblGrid>
      <w:tr w:rsidR="001A55E9" w:rsidRPr="00CF0B20" w14:paraId="5373A896" w14:textId="77777777" w:rsidTr="007804F5">
        <w:trPr>
          <w:trHeight w:val="485"/>
        </w:trPr>
        <w:tc>
          <w:tcPr>
            <w:tcW w:w="109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66B7FE" w14:textId="77777777" w:rsidR="001A55E9" w:rsidRPr="00CF0B20" w:rsidRDefault="001A55E9" w:rsidP="007804F5">
            <w:pPr>
              <w:spacing w:after="0" w:line="276" w:lineRule="auto"/>
              <w:jc w:val="left"/>
              <w:rPr>
                <w:b/>
                <w:sz w:val="18"/>
                <w:szCs w:val="18"/>
              </w:rPr>
            </w:pPr>
            <w:r w:rsidRPr="00CF0B20">
              <w:rPr>
                <w:b/>
                <w:sz w:val="18"/>
                <w:szCs w:val="18"/>
              </w:rPr>
              <w:t>Name</w:t>
            </w:r>
          </w:p>
        </w:tc>
        <w:tc>
          <w:tcPr>
            <w:tcW w:w="3075" w:type="dxa"/>
            <w:tcBorders>
              <w:top w:val="single" w:sz="6" w:space="0" w:color="000000"/>
              <w:bottom w:val="single" w:sz="6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AD827D" w14:textId="77777777" w:rsidR="001A55E9" w:rsidRPr="00CF0B20" w:rsidRDefault="001A55E9" w:rsidP="007804F5">
            <w:pPr>
              <w:spacing w:after="0" w:line="276" w:lineRule="auto"/>
              <w:jc w:val="left"/>
              <w:rPr>
                <w:b/>
                <w:sz w:val="18"/>
                <w:szCs w:val="18"/>
              </w:rPr>
            </w:pPr>
            <w:r w:rsidRPr="00CF0B20">
              <w:rPr>
                <w:b/>
                <w:sz w:val="18"/>
                <w:szCs w:val="18"/>
              </w:rPr>
              <w:t>Description</w:t>
            </w:r>
          </w:p>
        </w:tc>
      </w:tr>
      <w:tr w:rsidR="001A55E9" w:rsidRPr="00CF0B20" w14:paraId="1D489F3A" w14:textId="77777777" w:rsidTr="007804F5">
        <w:trPr>
          <w:trHeight w:val="485"/>
        </w:trPr>
        <w:tc>
          <w:tcPr>
            <w:tcW w:w="1095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175EA8" w14:textId="77777777" w:rsidR="001A55E9" w:rsidRPr="00CF0B20" w:rsidRDefault="001A55E9" w:rsidP="007804F5">
            <w:pPr>
              <w:spacing w:after="0" w:line="276" w:lineRule="auto"/>
              <w:jc w:val="left"/>
              <w:rPr>
                <w:sz w:val="18"/>
                <w:szCs w:val="18"/>
              </w:rPr>
            </w:pPr>
            <w:r w:rsidRPr="00CF0B20">
              <w:rPr>
                <w:sz w:val="18"/>
                <w:szCs w:val="18"/>
              </w:rPr>
              <w:t>pYC12</w:t>
            </w:r>
          </w:p>
        </w:tc>
        <w:tc>
          <w:tcPr>
            <w:tcW w:w="3075" w:type="dxa"/>
            <w:tcBorders>
              <w:top w:val="single" w:sz="6" w:space="0" w:color="000000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97168A" w14:textId="77777777" w:rsidR="001A55E9" w:rsidRPr="00CF0B20" w:rsidRDefault="001A55E9" w:rsidP="007804F5">
            <w:pPr>
              <w:spacing w:after="0" w:line="276" w:lineRule="auto"/>
              <w:jc w:val="left"/>
              <w:rPr>
                <w:sz w:val="18"/>
                <w:szCs w:val="18"/>
              </w:rPr>
            </w:pPr>
            <w:proofErr w:type="spellStart"/>
            <w:r w:rsidRPr="00CF0B20">
              <w:rPr>
                <w:sz w:val="18"/>
                <w:szCs w:val="18"/>
              </w:rPr>
              <w:t>pFastbac</w:t>
            </w:r>
            <w:proofErr w:type="spellEnd"/>
            <w:r w:rsidRPr="00CF0B20">
              <w:rPr>
                <w:sz w:val="18"/>
                <w:szCs w:val="18"/>
              </w:rPr>
              <w:t xml:space="preserve"> Dual-CCT8, CCT1-CBP</w:t>
            </w:r>
          </w:p>
        </w:tc>
      </w:tr>
      <w:tr w:rsidR="001A55E9" w:rsidRPr="00CF0B20" w14:paraId="00F2F5CD" w14:textId="77777777" w:rsidTr="007804F5">
        <w:trPr>
          <w:trHeight w:val="485"/>
        </w:trPr>
        <w:tc>
          <w:tcPr>
            <w:tcW w:w="1095" w:type="dxa"/>
            <w:tcBorders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11278D" w14:textId="77777777" w:rsidR="001A55E9" w:rsidRPr="00CF0B20" w:rsidRDefault="001A55E9" w:rsidP="007804F5">
            <w:pPr>
              <w:spacing w:after="0" w:line="276" w:lineRule="auto"/>
              <w:jc w:val="left"/>
              <w:rPr>
                <w:sz w:val="18"/>
                <w:szCs w:val="18"/>
              </w:rPr>
            </w:pPr>
            <w:r w:rsidRPr="00CF0B20">
              <w:rPr>
                <w:sz w:val="18"/>
                <w:szCs w:val="18"/>
              </w:rPr>
              <w:t>pDG446</w:t>
            </w:r>
          </w:p>
        </w:tc>
        <w:tc>
          <w:tcPr>
            <w:tcW w:w="3075" w:type="dxa"/>
            <w:tcBorders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26F788" w14:textId="77777777" w:rsidR="001A55E9" w:rsidRPr="00CF0B20" w:rsidRDefault="001A55E9" w:rsidP="007804F5">
            <w:pPr>
              <w:spacing w:after="0" w:line="276" w:lineRule="auto"/>
              <w:jc w:val="left"/>
              <w:rPr>
                <w:sz w:val="18"/>
                <w:szCs w:val="18"/>
              </w:rPr>
            </w:pPr>
            <w:proofErr w:type="spellStart"/>
            <w:r w:rsidRPr="00CF0B20">
              <w:rPr>
                <w:sz w:val="18"/>
                <w:szCs w:val="18"/>
              </w:rPr>
              <w:t>pFastbac</w:t>
            </w:r>
            <w:proofErr w:type="spellEnd"/>
            <w:r w:rsidRPr="00CF0B20">
              <w:rPr>
                <w:sz w:val="18"/>
                <w:szCs w:val="18"/>
              </w:rPr>
              <w:t xml:space="preserve"> Dual-CCT8, CCT1</w:t>
            </w:r>
          </w:p>
        </w:tc>
      </w:tr>
      <w:tr w:rsidR="001A55E9" w:rsidRPr="00CF0B20" w14:paraId="01706D1D" w14:textId="77777777" w:rsidTr="007804F5">
        <w:trPr>
          <w:trHeight w:val="485"/>
        </w:trPr>
        <w:tc>
          <w:tcPr>
            <w:tcW w:w="1095" w:type="dxa"/>
            <w:tcBorders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CC6157" w14:textId="77777777" w:rsidR="001A55E9" w:rsidRPr="00CF0B20" w:rsidRDefault="001A55E9" w:rsidP="007804F5">
            <w:pPr>
              <w:spacing w:after="0" w:line="276" w:lineRule="auto"/>
              <w:jc w:val="left"/>
              <w:rPr>
                <w:sz w:val="18"/>
                <w:szCs w:val="18"/>
              </w:rPr>
            </w:pPr>
            <w:r w:rsidRPr="00CF0B20">
              <w:rPr>
                <w:sz w:val="18"/>
                <w:szCs w:val="18"/>
              </w:rPr>
              <w:t>pDG445</w:t>
            </w:r>
          </w:p>
        </w:tc>
        <w:tc>
          <w:tcPr>
            <w:tcW w:w="3075" w:type="dxa"/>
            <w:tcBorders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BEEBFF" w14:textId="77777777" w:rsidR="001A55E9" w:rsidRPr="00CF0B20" w:rsidRDefault="001A55E9" w:rsidP="007804F5">
            <w:pPr>
              <w:spacing w:after="0" w:line="276" w:lineRule="auto"/>
              <w:jc w:val="left"/>
              <w:rPr>
                <w:sz w:val="18"/>
                <w:szCs w:val="18"/>
              </w:rPr>
            </w:pPr>
            <w:proofErr w:type="spellStart"/>
            <w:r w:rsidRPr="00CF0B20">
              <w:rPr>
                <w:sz w:val="18"/>
                <w:szCs w:val="18"/>
              </w:rPr>
              <w:t>pFastbac</w:t>
            </w:r>
            <w:proofErr w:type="spellEnd"/>
            <w:r w:rsidRPr="00CF0B20">
              <w:rPr>
                <w:sz w:val="18"/>
                <w:szCs w:val="18"/>
              </w:rPr>
              <w:t xml:space="preserve"> Dual-CCT3, CCT6</w:t>
            </w:r>
          </w:p>
        </w:tc>
      </w:tr>
      <w:tr w:rsidR="001A55E9" w:rsidRPr="00CF0B20" w14:paraId="60622223" w14:textId="77777777" w:rsidTr="007804F5">
        <w:trPr>
          <w:trHeight w:val="485"/>
        </w:trPr>
        <w:tc>
          <w:tcPr>
            <w:tcW w:w="1095" w:type="dxa"/>
            <w:tcBorders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16B319" w14:textId="77777777" w:rsidR="001A55E9" w:rsidRPr="00CF0B20" w:rsidRDefault="001A55E9" w:rsidP="007804F5">
            <w:pPr>
              <w:spacing w:after="0" w:line="276" w:lineRule="auto"/>
              <w:jc w:val="left"/>
              <w:rPr>
                <w:sz w:val="18"/>
                <w:szCs w:val="18"/>
              </w:rPr>
            </w:pPr>
            <w:r w:rsidRPr="00CF0B20">
              <w:rPr>
                <w:sz w:val="18"/>
                <w:szCs w:val="18"/>
              </w:rPr>
              <w:t>pDG443</w:t>
            </w:r>
          </w:p>
        </w:tc>
        <w:tc>
          <w:tcPr>
            <w:tcW w:w="3075" w:type="dxa"/>
            <w:tcBorders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E19D72" w14:textId="77777777" w:rsidR="001A55E9" w:rsidRPr="00CF0B20" w:rsidRDefault="001A55E9" w:rsidP="007804F5">
            <w:pPr>
              <w:spacing w:after="0" w:line="276" w:lineRule="auto"/>
              <w:jc w:val="left"/>
              <w:rPr>
                <w:sz w:val="18"/>
                <w:szCs w:val="18"/>
              </w:rPr>
            </w:pPr>
            <w:proofErr w:type="spellStart"/>
            <w:r w:rsidRPr="00CF0B20">
              <w:rPr>
                <w:sz w:val="18"/>
                <w:szCs w:val="18"/>
              </w:rPr>
              <w:t>pFastbac</w:t>
            </w:r>
            <w:proofErr w:type="spellEnd"/>
            <w:r w:rsidRPr="00CF0B20">
              <w:rPr>
                <w:sz w:val="18"/>
                <w:szCs w:val="18"/>
              </w:rPr>
              <w:t xml:space="preserve"> Dual-CCT4, CCT2</w:t>
            </w:r>
          </w:p>
        </w:tc>
      </w:tr>
      <w:tr w:rsidR="001A55E9" w:rsidRPr="00CF0B20" w14:paraId="7BCCD1FE" w14:textId="77777777" w:rsidTr="007804F5">
        <w:trPr>
          <w:trHeight w:val="485"/>
        </w:trPr>
        <w:tc>
          <w:tcPr>
            <w:tcW w:w="1095" w:type="dxa"/>
            <w:tcBorders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C47F25" w14:textId="77777777" w:rsidR="001A55E9" w:rsidRPr="00CF0B20" w:rsidRDefault="001A55E9" w:rsidP="007804F5">
            <w:pPr>
              <w:spacing w:after="0" w:line="276" w:lineRule="auto"/>
              <w:jc w:val="left"/>
              <w:rPr>
                <w:sz w:val="18"/>
                <w:szCs w:val="18"/>
              </w:rPr>
            </w:pPr>
            <w:r w:rsidRPr="00CF0B20">
              <w:rPr>
                <w:sz w:val="18"/>
                <w:szCs w:val="18"/>
              </w:rPr>
              <w:t>pDG444</w:t>
            </w:r>
          </w:p>
        </w:tc>
        <w:tc>
          <w:tcPr>
            <w:tcW w:w="3075" w:type="dxa"/>
            <w:tcBorders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4E6D89" w14:textId="77777777" w:rsidR="001A55E9" w:rsidRPr="00CF0B20" w:rsidRDefault="001A55E9" w:rsidP="007804F5">
            <w:pPr>
              <w:spacing w:after="0" w:line="276" w:lineRule="auto"/>
              <w:jc w:val="left"/>
              <w:rPr>
                <w:sz w:val="18"/>
                <w:szCs w:val="18"/>
              </w:rPr>
            </w:pPr>
            <w:proofErr w:type="spellStart"/>
            <w:r w:rsidRPr="00CF0B20">
              <w:rPr>
                <w:sz w:val="18"/>
                <w:szCs w:val="18"/>
              </w:rPr>
              <w:t>pFastbac</w:t>
            </w:r>
            <w:proofErr w:type="spellEnd"/>
            <w:r w:rsidRPr="00CF0B20">
              <w:rPr>
                <w:sz w:val="18"/>
                <w:szCs w:val="18"/>
              </w:rPr>
              <w:t xml:space="preserve"> Dual-CCT5, CCT7</w:t>
            </w:r>
          </w:p>
        </w:tc>
      </w:tr>
      <w:tr w:rsidR="001A55E9" w:rsidRPr="00CF0B20" w14:paraId="47FA32D3" w14:textId="77777777" w:rsidTr="007804F5">
        <w:trPr>
          <w:trHeight w:val="485"/>
        </w:trPr>
        <w:tc>
          <w:tcPr>
            <w:tcW w:w="1095" w:type="dxa"/>
            <w:tcBorders>
              <w:left w:val="nil"/>
              <w:bottom w:val="single" w:sz="6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A10A6F" w14:textId="77777777" w:rsidR="001A55E9" w:rsidRPr="00CF0B20" w:rsidRDefault="001A55E9" w:rsidP="007804F5">
            <w:pPr>
              <w:spacing w:after="0" w:line="276" w:lineRule="auto"/>
              <w:jc w:val="left"/>
              <w:rPr>
                <w:sz w:val="18"/>
                <w:szCs w:val="18"/>
              </w:rPr>
            </w:pPr>
            <w:r w:rsidRPr="00CF0B20">
              <w:rPr>
                <w:sz w:val="18"/>
                <w:szCs w:val="18"/>
              </w:rPr>
              <w:t>pDG463</w:t>
            </w:r>
          </w:p>
        </w:tc>
        <w:tc>
          <w:tcPr>
            <w:tcW w:w="3075" w:type="dxa"/>
            <w:tcBorders>
              <w:bottom w:val="single" w:sz="6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1A4C9E" w14:textId="77777777" w:rsidR="001A55E9" w:rsidRPr="00CF0B20" w:rsidRDefault="001A55E9" w:rsidP="007804F5">
            <w:pPr>
              <w:spacing w:after="0" w:line="276" w:lineRule="auto"/>
              <w:jc w:val="left"/>
              <w:rPr>
                <w:sz w:val="18"/>
                <w:szCs w:val="18"/>
              </w:rPr>
            </w:pPr>
            <w:proofErr w:type="spellStart"/>
            <w:r w:rsidRPr="00CF0B20">
              <w:rPr>
                <w:sz w:val="18"/>
                <w:szCs w:val="18"/>
              </w:rPr>
              <w:t>pFastbac</w:t>
            </w:r>
            <w:proofErr w:type="spellEnd"/>
            <w:r w:rsidRPr="00CF0B20">
              <w:rPr>
                <w:sz w:val="18"/>
                <w:szCs w:val="18"/>
              </w:rPr>
              <w:t xml:space="preserve"> Dual-CCT5, CCT7-6×His</w:t>
            </w:r>
          </w:p>
        </w:tc>
      </w:tr>
    </w:tbl>
    <w:p w14:paraId="292B4661" w14:textId="2D2627DC" w:rsidR="00F27470" w:rsidRDefault="00F27470" w:rsidP="001A55E9">
      <w:pPr>
        <w:jc w:val="left"/>
      </w:pPr>
    </w:p>
    <w:sectPr w:rsidR="00F27470" w:rsidSect="00C909E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55E9"/>
    <w:rsid w:val="000516DC"/>
    <w:rsid w:val="000660A2"/>
    <w:rsid w:val="00076707"/>
    <w:rsid w:val="000A7DCF"/>
    <w:rsid w:val="00106278"/>
    <w:rsid w:val="00161FC8"/>
    <w:rsid w:val="001A55E9"/>
    <w:rsid w:val="001D6787"/>
    <w:rsid w:val="001F0974"/>
    <w:rsid w:val="00230034"/>
    <w:rsid w:val="00240485"/>
    <w:rsid w:val="003173A4"/>
    <w:rsid w:val="00360FDB"/>
    <w:rsid w:val="00375074"/>
    <w:rsid w:val="00385433"/>
    <w:rsid w:val="00496B99"/>
    <w:rsid w:val="004C46FD"/>
    <w:rsid w:val="004D04F1"/>
    <w:rsid w:val="004D281F"/>
    <w:rsid w:val="005B2396"/>
    <w:rsid w:val="005D3BF5"/>
    <w:rsid w:val="005F541B"/>
    <w:rsid w:val="00606553"/>
    <w:rsid w:val="00632D3E"/>
    <w:rsid w:val="006540E5"/>
    <w:rsid w:val="006844CE"/>
    <w:rsid w:val="00704F2B"/>
    <w:rsid w:val="00705097"/>
    <w:rsid w:val="00707629"/>
    <w:rsid w:val="0075593D"/>
    <w:rsid w:val="00772C3C"/>
    <w:rsid w:val="00880E6A"/>
    <w:rsid w:val="009350F8"/>
    <w:rsid w:val="00951307"/>
    <w:rsid w:val="009803A7"/>
    <w:rsid w:val="00981891"/>
    <w:rsid w:val="009952FF"/>
    <w:rsid w:val="009C1C09"/>
    <w:rsid w:val="009C3825"/>
    <w:rsid w:val="009D618A"/>
    <w:rsid w:val="00A40D19"/>
    <w:rsid w:val="00A42589"/>
    <w:rsid w:val="00A624C1"/>
    <w:rsid w:val="00AB0862"/>
    <w:rsid w:val="00B2597F"/>
    <w:rsid w:val="00B90795"/>
    <w:rsid w:val="00BA45A8"/>
    <w:rsid w:val="00C043C4"/>
    <w:rsid w:val="00C909E1"/>
    <w:rsid w:val="00D20B7C"/>
    <w:rsid w:val="00D26014"/>
    <w:rsid w:val="00DA134F"/>
    <w:rsid w:val="00E07ED2"/>
    <w:rsid w:val="00E45E7D"/>
    <w:rsid w:val="00E63FF8"/>
    <w:rsid w:val="00E64210"/>
    <w:rsid w:val="00E76290"/>
    <w:rsid w:val="00E80FBE"/>
    <w:rsid w:val="00F17A77"/>
    <w:rsid w:val="00F27470"/>
    <w:rsid w:val="00F37432"/>
    <w:rsid w:val="00F65F5A"/>
    <w:rsid w:val="00F94DC1"/>
    <w:rsid w:val="00FD00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0B3A81A"/>
  <w15:chartTrackingRefBased/>
  <w15:docId w15:val="{4B10EE1B-658A-C244-933A-B49FA3FEE0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A55E9"/>
    <w:pPr>
      <w:spacing w:after="200" w:line="480" w:lineRule="auto"/>
      <w:jc w:val="both"/>
    </w:pPr>
    <w:rPr>
      <w:rFonts w:ascii="Arial" w:eastAsia="Arial" w:hAnsi="Arial" w:cs="Arial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6</Words>
  <Characters>264</Characters>
  <Application>Microsoft Office Word</Application>
  <DocSecurity>0</DocSecurity>
  <Lines>2</Lines>
  <Paragraphs>1</Paragraphs>
  <ScaleCrop>false</ScaleCrop>
  <Company/>
  <LinksUpToDate>false</LinksUpToDate>
  <CharactersWithSpaces>3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anda Collier</dc:creator>
  <cp:keywords/>
  <dc:description/>
  <cp:lastModifiedBy>Miranda Collier</cp:lastModifiedBy>
  <cp:revision>1</cp:revision>
  <dcterms:created xsi:type="dcterms:W3CDTF">2021-06-08T16:29:00Z</dcterms:created>
  <dcterms:modified xsi:type="dcterms:W3CDTF">2021-06-08T16:30:00Z</dcterms:modified>
</cp:coreProperties>
</file>